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44AD6" w14:textId="3CFB3376" w:rsidR="00F67ECB" w:rsidRPr="00334B04" w:rsidRDefault="00334B04" w:rsidP="00F67ECB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334B04">
        <w:rPr>
          <w:rFonts w:ascii="Times New Roman" w:hAnsi="Times New Roman" w:cs="Times New Roman"/>
          <w:b/>
          <w:sz w:val="36"/>
          <w:szCs w:val="24"/>
          <w:lang w:val="en-GB"/>
        </w:rPr>
        <w:t>Appendix</w:t>
      </w:r>
      <w:r w:rsidRPr="00334B04">
        <w:rPr>
          <w:rFonts w:ascii="Times New Roman" w:hAnsi="Times New Roman"/>
          <w:b/>
          <w:sz w:val="36"/>
          <w:szCs w:val="24"/>
          <w:lang w:val="en-GB"/>
        </w:rPr>
        <w:t xml:space="preserve"> 1. </w:t>
      </w:r>
      <w:r w:rsidRPr="00334B04">
        <w:rPr>
          <w:rFonts w:ascii="Times New Roman" w:hAnsi="Times New Roman"/>
          <w:b/>
          <w:sz w:val="36"/>
          <w:szCs w:val="24"/>
        </w:rPr>
        <w:t>Results of the quality assessment</w:t>
      </w:r>
    </w:p>
    <w:tbl>
      <w:tblPr>
        <w:tblW w:w="92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710"/>
        <w:gridCol w:w="450"/>
        <w:gridCol w:w="975"/>
        <w:gridCol w:w="1080"/>
        <w:gridCol w:w="1365"/>
        <w:gridCol w:w="810"/>
        <w:gridCol w:w="540"/>
        <w:gridCol w:w="810"/>
        <w:gridCol w:w="360"/>
        <w:gridCol w:w="720"/>
      </w:tblGrid>
      <w:tr w:rsidR="00F67ECB" w:rsidRPr="002B5FDC" w14:paraId="776B8FC2" w14:textId="77777777" w:rsidTr="0071557B">
        <w:trPr>
          <w:trHeight w:val="40"/>
          <w:jc w:val="center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357B9F2" w14:textId="77777777" w:rsidR="00F67ECB" w:rsidRPr="002E620E" w:rsidRDefault="00F67ECB" w:rsidP="005330F4">
            <w:pPr>
              <w:spacing w:after="0" w:line="480" w:lineRule="auto"/>
              <w:ind w:left="-72" w:right="-72" w:firstLine="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8580B0" w14:textId="77777777" w:rsidR="00F67ECB" w:rsidRPr="002E620E" w:rsidRDefault="00F67ECB" w:rsidP="00533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450" w:type="dxa"/>
            <w:vAlign w:val="center"/>
          </w:tcPr>
          <w:p w14:paraId="27A69883" w14:textId="77777777" w:rsidR="00F67ECB" w:rsidRPr="002E620E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20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359263" w14:textId="77777777" w:rsidR="00F67ECB" w:rsidRPr="002E620E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mple Defin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DADAA" w14:textId="77777777" w:rsidR="00F67ECB" w:rsidRPr="002E620E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83C3A76" w14:textId="77777777" w:rsidR="00F67ECB" w:rsidRPr="002E620E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presentative Samp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9B8354" w14:textId="77777777" w:rsidR="00F67ECB" w:rsidRPr="002E620E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sponse Rat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0A0BC7" w14:textId="77777777" w:rsidR="00F67ECB" w:rsidRPr="002E620E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72981A" w14:textId="77777777" w:rsidR="00F67ECB" w:rsidRPr="002E620E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141E9E0" w14:textId="77777777" w:rsidR="00F67ECB" w:rsidRPr="002E620E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I/ S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B5F456" w14:textId="77777777" w:rsidR="00F67ECB" w:rsidRPr="002E620E" w:rsidRDefault="00F67ECB" w:rsidP="005330F4">
            <w:pPr>
              <w:spacing w:after="0" w:line="48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Quality Score</w:t>
            </w:r>
          </w:p>
        </w:tc>
      </w:tr>
      <w:tr w:rsidR="00F67ECB" w:rsidRPr="00BF24D3" w14:paraId="2D248F37" w14:textId="77777777" w:rsidTr="0071557B">
        <w:trPr>
          <w:trHeight w:val="40"/>
          <w:jc w:val="center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47703E1" w14:textId="77777777" w:rsidR="00F67ECB" w:rsidRPr="00BF24D3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DCB911" w14:textId="77777777" w:rsidR="00F67ECB" w:rsidRPr="00BF24D3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wan et al.</w:t>
            </w:r>
          </w:p>
        </w:tc>
        <w:tc>
          <w:tcPr>
            <w:tcW w:w="450" w:type="dxa"/>
            <w:vAlign w:val="center"/>
          </w:tcPr>
          <w:p w14:paraId="72B46B0F" w14:textId="77777777" w:rsidR="00F67ECB" w:rsidRPr="00BF24D3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E7C0CE6" w14:textId="77777777" w:rsidR="00F67ECB" w:rsidRPr="00BF24D3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077D24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258A0A6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17E096" w14:textId="77777777" w:rsidR="00F67ECB" w:rsidRPr="00BF24D3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0FC3FE" w14:textId="77777777" w:rsidR="00F67ECB" w:rsidRPr="00BF24D3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DEB786" w14:textId="77777777" w:rsidR="00F67ECB" w:rsidRPr="00BF24D3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E3357C4" w14:textId="77777777" w:rsidR="00F67ECB" w:rsidRPr="00BF24D3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BAA3A3" w14:textId="77777777" w:rsidR="00F67ECB" w:rsidRPr="00BF24D3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67ECB" w:rsidRPr="00BF24D3" w14:paraId="002EAEB9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E96F324" w14:textId="77777777" w:rsidR="00F67ECB" w:rsidRPr="00BF24D3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FA94D4" w14:textId="77777777" w:rsidR="00F67ECB" w:rsidRPr="00BF24D3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han et al.</w:t>
            </w:r>
          </w:p>
        </w:tc>
        <w:tc>
          <w:tcPr>
            <w:tcW w:w="450" w:type="dxa"/>
            <w:vAlign w:val="center"/>
          </w:tcPr>
          <w:p w14:paraId="3B2C6075" w14:textId="77777777" w:rsidR="00F67ECB" w:rsidRPr="00BF24D3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07D415F" w14:textId="77777777" w:rsidR="00F67ECB" w:rsidRPr="00BF24D3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19D52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03D3B65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1C34AF" w14:textId="77777777" w:rsidR="00F67ECB" w:rsidRPr="00BF24D3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1DF0BE" w14:textId="77777777" w:rsidR="00F67ECB" w:rsidRPr="00BF24D3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A9A915" w14:textId="77777777" w:rsidR="00F67ECB" w:rsidRPr="00BF24D3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7C82814" w14:textId="77777777" w:rsidR="00F67ECB" w:rsidRPr="00BF24D3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B64981" w14:textId="77777777" w:rsidR="00F67ECB" w:rsidRPr="00BF24D3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F67ECB" w:rsidRPr="00BF24D3" w14:paraId="4C5BC98D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9F1AAAA" w14:textId="77777777" w:rsidR="00F67ECB" w:rsidRPr="00BF24D3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2D0779" w14:textId="77777777" w:rsidR="00F67ECB" w:rsidRPr="00BF24D3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hd Anuar et al.</w:t>
            </w:r>
          </w:p>
        </w:tc>
        <w:tc>
          <w:tcPr>
            <w:tcW w:w="450" w:type="dxa"/>
            <w:vAlign w:val="center"/>
          </w:tcPr>
          <w:p w14:paraId="45849700" w14:textId="77777777" w:rsidR="00F67ECB" w:rsidRPr="00BF24D3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AA1ADCD" w14:textId="77777777" w:rsidR="00F67ECB" w:rsidRPr="00BF24D3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539EE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2DC62F6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CD48D0" w14:textId="77777777" w:rsidR="00F67ECB" w:rsidRPr="00BF24D3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6F3E6A" w14:textId="77777777" w:rsidR="00F67ECB" w:rsidRPr="00BF24D3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BA1CBB" w14:textId="77777777" w:rsidR="00F67ECB" w:rsidRPr="00BF24D3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1ED22ED" w14:textId="77777777" w:rsidR="00F67ECB" w:rsidRPr="00BF24D3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61B4A3" w14:textId="77777777" w:rsidR="00F67ECB" w:rsidRPr="00BF24D3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BF24D3" w14:paraId="4940E101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4FF545" w14:textId="77777777" w:rsidR="00F67ECB" w:rsidRPr="00BF24D3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E814A1C" w14:textId="77777777" w:rsidR="00F67ECB" w:rsidRPr="00BF24D3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n et al.</w:t>
            </w:r>
          </w:p>
        </w:tc>
        <w:tc>
          <w:tcPr>
            <w:tcW w:w="450" w:type="dxa"/>
            <w:vAlign w:val="center"/>
          </w:tcPr>
          <w:p w14:paraId="3104D955" w14:textId="77777777" w:rsidR="00F67ECB" w:rsidRPr="00BF24D3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2125E75" w14:textId="77777777" w:rsidR="00F67ECB" w:rsidRPr="00BF24D3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E7A68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76AC1B1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95A24F" w14:textId="77777777" w:rsidR="00F67ECB" w:rsidRPr="00BF24D3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805F9A" w14:textId="77777777" w:rsidR="00F67ECB" w:rsidRPr="00BF24D3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E08BE8" w14:textId="77777777" w:rsidR="00F67ECB" w:rsidRPr="00BF24D3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46431DF" w14:textId="77777777" w:rsidR="00F67ECB" w:rsidRPr="00BF24D3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DA3C1C" w14:textId="77777777" w:rsidR="00F67ECB" w:rsidRPr="00BF24D3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2B5FDC" w14:paraId="6D2FDF49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904AD3E" w14:textId="77777777" w:rsidR="00F67ECB" w:rsidRPr="00BF24D3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77011C" w14:textId="77777777" w:rsidR="00F67ECB" w:rsidRPr="00BF24D3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mri et al.</w:t>
            </w:r>
          </w:p>
        </w:tc>
        <w:tc>
          <w:tcPr>
            <w:tcW w:w="450" w:type="dxa"/>
            <w:vAlign w:val="center"/>
          </w:tcPr>
          <w:p w14:paraId="277263FE" w14:textId="77777777" w:rsidR="00F67ECB" w:rsidRPr="00BF24D3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A72D26D" w14:textId="77777777" w:rsidR="00F67ECB" w:rsidRPr="00BF24D3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F808E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1F3A313" w14:textId="77777777" w:rsidR="00F67ECB" w:rsidRPr="00BF24D3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C3E16E" w14:textId="77777777" w:rsidR="00F67ECB" w:rsidRPr="00BF24D3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ABDE0E" w14:textId="77777777" w:rsidR="00F67ECB" w:rsidRPr="00BF24D3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726F31" w14:textId="77777777" w:rsidR="00F67ECB" w:rsidRPr="00BF24D3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C2075CE" w14:textId="77777777" w:rsidR="00F67ECB" w:rsidRPr="00BF24D3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5432DB" w14:textId="77777777" w:rsidR="00F67ECB" w:rsidRPr="00BF24D3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67ECB" w:rsidRPr="0026488F" w14:paraId="7E0DE62D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6095EAA7" w14:textId="77777777" w:rsidR="00F67ECB" w:rsidRPr="0071557B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5801AD" w14:textId="77777777" w:rsidR="00F67ECB" w:rsidRPr="0071557B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155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umaran</w:t>
            </w:r>
            <w:proofErr w:type="spellEnd"/>
            <w:r w:rsidRPr="007155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45311A" w14:textId="77777777" w:rsidR="00F67ECB" w:rsidRPr="0071557B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55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A79719C" w14:textId="77777777" w:rsidR="00F67ECB" w:rsidRPr="0071557B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084C3B" w14:textId="77777777" w:rsidR="00F67ECB" w:rsidRPr="0071557B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961561D" w14:textId="77777777" w:rsidR="00F67ECB" w:rsidRPr="0071557B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63178D7" w14:textId="77777777" w:rsidR="00F67ECB" w:rsidRPr="0071557B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2F5B5F0" w14:textId="77777777" w:rsidR="00F67ECB" w:rsidRPr="0071557B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5165E4" w14:textId="77777777" w:rsidR="00F67ECB" w:rsidRPr="0071557B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8BED464" w14:textId="77777777" w:rsidR="00F67ECB" w:rsidRPr="0071557B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E6BDD9" w14:textId="77777777" w:rsidR="00F67ECB" w:rsidRPr="0071557B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F67ECB" w:rsidRPr="002B5FDC" w14:paraId="1E675E60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76443CF6" w14:textId="77777777" w:rsidR="00F67ECB" w:rsidRPr="0071557B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E3A9DF" w14:textId="77777777" w:rsidR="00F67ECB" w:rsidRPr="0071557B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55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 et al</w:t>
            </w:r>
            <w:bookmarkStart w:id="0" w:name="_GoBack"/>
            <w:bookmarkEnd w:id="0"/>
            <w:r w:rsidRPr="007155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2F89744" w14:textId="77777777" w:rsidR="00F67ECB" w:rsidRPr="0071557B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55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5D001F0" w14:textId="77777777" w:rsidR="00F67ECB" w:rsidRPr="0071557B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E74627" w14:textId="77777777" w:rsidR="00F67ECB" w:rsidRPr="0071557B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0E7B2AA6" w14:textId="77777777" w:rsidR="00F67ECB" w:rsidRPr="0071557B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61FEC09" w14:textId="77777777" w:rsidR="00F67ECB" w:rsidRPr="0071557B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AEE4EB" w14:textId="77777777" w:rsidR="00F67ECB" w:rsidRPr="0071557B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90E86F" w14:textId="77777777" w:rsidR="00F67ECB" w:rsidRPr="0071557B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B31B4BA" w14:textId="77777777" w:rsidR="00F67ECB" w:rsidRPr="0071557B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CEF2B93" w14:textId="77777777" w:rsidR="00F67ECB" w:rsidRPr="0071557B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67ECB" w:rsidRPr="002B5FDC" w14:paraId="719F7C90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7E9C56A6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B50CF9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y et al.</w:t>
            </w:r>
          </w:p>
        </w:tc>
        <w:tc>
          <w:tcPr>
            <w:tcW w:w="450" w:type="dxa"/>
            <w:vAlign w:val="center"/>
          </w:tcPr>
          <w:p w14:paraId="12BF913D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A339066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377E96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6FFF8AF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F45A9E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4541C8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F95C17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D4EAE4F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81B8E9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F67ECB" w:rsidRPr="002B5FDC" w14:paraId="24E5AFA5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0E7A89D1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05C0D0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cellalnja</w:t>
            </w:r>
          </w:p>
        </w:tc>
        <w:tc>
          <w:tcPr>
            <w:tcW w:w="450" w:type="dxa"/>
            <w:vAlign w:val="center"/>
          </w:tcPr>
          <w:p w14:paraId="0DC2B3A6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17290BF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78DA9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F724E8F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3C91D7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B3A4A4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C028FB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DF0F355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B3EF07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F67ECB" w:rsidRPr="002B5FDC" w14:paraId="3BB9A90E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1A900717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6CAF09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aratnam et al.</w:t>
            </w:r>
          </w:p>
        </w:tc>
        <w:tc>
          <w:tcPr>
            <w:tcW w:w="450" w:type="dxa"/>
            <w:vAlign w:val="center"/>
          </w:tcPr>
          <w:p w14:paraId="3E83B028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D09B7BC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A92E5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4422EBC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07D072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D45956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7433BA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5F1273C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7AF945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67ECB" w:rsidRPr="002B5FDC" w14:paraId="44AFE5F2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5C974185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B97770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izah et al.</w:t>
            </w:r>
          </w:p>
        </w:tc>
        <w:tc>
          <w:tcPr>
            <w:tcW w:w="450" w:type="dxa"/>
            <w:vAlign w:val="center"/>
          </w:tcPr>
          <w:p w14:paraId="3327E1A6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C086E9B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87E6DC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B04264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EFC034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AD8ED6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4DA300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C73091F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31C719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2B5FDC" w14:paraId="45CCD26A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2B1542EB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9B4E837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et al.</w:t>
            </w:r>
          </w:p>
        </w:tc>
        <w:tc>
          <w:tcPr>
            <w:tcW w:w="450" w:type="dxa"/>
            <w:vAlign w:val="center"/>
          </w:tcPr>
          <w:p w14:paraId="5C3D84AF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180D55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454F7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EFC4E77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5AF0B0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D07863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A74FE6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8B0ED9E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988FAE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2B5FDC" w14:paraId="10BAC1FD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5DB0FBEE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BDC7FA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mail et al.</w:t>
            </w:r>
          </w:p>
        </w:tc>
        <w:tc>
          <w:tcPr>
            <w:tcW w:w="450" w:type="dxa"/>
            <w:vAlign w:val="center"/>
          </w:tcPr>
          <w:p w14:paraId="30ADBEF4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4835728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35C12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4DFDD68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3DA179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684565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3B147F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A8E400C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3C0C8F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67ECB" w:rsidRPr="002B5FDC" w14:paraId="7470B3B4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67B0BA16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DFBA28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kosolu et al.</w:t>
            </w:r>
          </w:p>
        </w:tc>
        <w:tc>
          <w:tcPr>
            <w:tcW w:w="450" w:type="dxa"/>
            <w:vAlign w:val="center"/>
          </w:tcPr>
          <w:p w14:paraId="7EF5540A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4A5F6BA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70821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8FF8333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59119E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05CF49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EE0B26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12E6C4D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FD81FE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67ECB" w:rsidRPr="002B5FDC" w14:paraId="0A3E5F5B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22AAF6B4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72A0A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or &amp; Ismail</w:t>
            </w:r>
          </w:p>
        </w:tc>
        <w:tc>
          <w:tcPr>
            <w:tcW w:w="450" w:type="dxa"/>
            <w:vAlign w:val="center"/>
          </w:tcPr>
          <w:p w14:paraId="5AA48285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4300DB1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A3649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B517971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ACC5AF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28980C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5DFD85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2D3A625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999036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67ECB" w:rsidRPr="002B5FDC" w14:paraId="322EEFAB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15DCE394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135D1C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acob&amp; Choi</w:t>
            </w:r>
          </w:p>
        </w:tc>
        <w:tc>
          <w:tcPr>
            <w:tcW w:w="450" w:type="dxa"/>
            <w:vAlign w:val="center"/>
          </w:tcPr>
          <w:p w14:paraId="3FE7EBCA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4D7E72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8C1FE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436FA4C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2D2B52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E3D057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BC747D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1CDEC47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EE25DB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2B5FDC" w14:paraId="25FEDD58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4DAD33EF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AE363D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 &amp; Bahrein</w:t>
            </w:r>
          </w:p>
        </w:tc>
        <w:tc>
          <w:tcPr>
            <w:tcW w:w="450" w:type="dxa"/>
            <w:vAlign w:val="center"/>
          </w:tcPr>
          <w:p w14:paraId="1E63708B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7E148AE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AE204A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B1991FF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02B8AD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73CB45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49EACF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5C1F1C0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41176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67ECB" w:rsidRPr="002B5FDC" w14:paraId="3444A3B5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3D7E4E03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183A926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 &amp;Salleh</w:t>
            </w:r>
          </w:p>
        </w:tc>
        <w:tc>
          <w:tcPr>
            <w:tcW w:w="450" w:type="dxa"/>
            <w:vAlign w:val="center"/>
          </w:tcPr>
          <w:p w14:paraId="22FCEB67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DF84AA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F15B14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E3FE8A1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CC4494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6F9E4F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190D8B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0298D54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1F7E7F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F67ECB" w:rsidRPr="002B5FDC" w14:paraId="246C27CD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48492940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9C05591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mad et al.</w:t>
            </w:r>
          </w:p>
        </w:tc>
        <w:tc>
          <w:tcPr>
            <w:tcW w:w="450" w:type="dxa"/>
            <w:vAlign w:val="center"/>
          </w:tcPr>
          <w:p w14:paraId="229F62EF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A33AB2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FB0A2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0F7F4E4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7AB7F3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EFDF7C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5D7BC7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3625212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F328AB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67ECB" w:rsidRPr="002B5FDC" w14:paraId="5F441EE6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643FAABA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98597CE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mail et al.</w:t>
            </w:r>
          </w:p>
        </w:tc>
        <w:tc>
          <w:tcPr>
            <w:tcW w:w="450" w:type="dxa"/>
            <w:vAlign w:val="center"/>
          </w:tcPr>
          <w:p w14:paraId="151DABCE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54BBF4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BB4960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2FA9129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9FAEF5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07B769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13F8C7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63BEEFE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4C541F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2B5FDC" w14:paraId="33CF004D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53623E23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F6A3B8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jah et al.</w:t>
            </w:r>
          </w:p>
        </w:tc>
        <w:tc>
          <w:tcPr>
            <w:tcW w:w="450" w:type="dxa"/>
            <w:vAlign w:val="center"/>
          </w:tcPr>
          <w:p w14:paraId="62F3D655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726AE6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7BC23D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DD758FA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7D5F37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BA8624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B8DFA8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668FBEF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95D9BC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67ECB" w:rsidRPr="002B5FDC" w14:paraId="0086EB25" w14:textId="77777777" w:rsidTr="0071557B">
        <w:trPr>
          <w:trHeight w:val="70"/>
          <w:jc w:val="center"/>
        </w:trPr>
        <w:tc>
          <w:tcPr>
            <w:tcW w:w="450" w:type="dxa"/>
            <w:shd w:val="clear" w:color="auto" w:fill="auto"/>
            <w:noWrap/>
            <w:vAlign w:val="center"/>
          </w:tcPr>
          <w:p w14:paraId="274B5F51" w14:textId="77777777" w:rsidR="00F67ECB" w:rsidRPr="00844429" w:rsidRDefault="00F67ECB" w:rsidP="005330F4">
            <w:pPr>
              <w:spacing w:after="0" w:line="480" w:lineRule="auto"/>
              <w:ind w:left="-16" w:right="-49" w:firstLine="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1947BFF" w14:textId="77777777" w:rsidR="00F67ECB" w:rsidRPr="00844429" w:rsidRDefault="00F67ECB" w:rsidP="005330F4">
            <w:pPr>
              <w:spacing w:after="0" w:line="480" w:lineRule="auto"/>
              <w:ind w:left="-14" w:righ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ani et al.</w:t>
            </w:r>
          </w:p>
        </w:tc>
        <w:tc>
          <w:tcPr>
            <w:tcW w:w="450" w:type="dxa"/>
            <w:vAlign w:val="center"/>
          </w:tcPr>
          <w:p w14:paraId="0865A9C0" w14:textId="77777777" w:rsidR="00F67ECB" w:rsidRPr="00844429" w:rsidRDefault="00F67ECB" w:rsidP="005330F4">
            <w:pPr>
              <w:tabs>
                <w:tab w:val="left" w:pos="702"/>
              </w:tabs>
              <w:spacing w:after="0" w:line="480" w:lineRule="auto"/>
              <w:ind w:left="-170" w:right="-17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44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2DE27F" w14:textId="77777777" w:rsidR="00F67ECB" w:rsidRPr="00844429" w:rsidRDefault="00F67ECB" w:rsidP="005330F4">
            <w:pPr>
              <w:spacing w:after="0" w:line="480" w:lineRule="auto"/>
              <w:ind w:left="-96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57015E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ADC6E2E" w14:textId="77777777" w:rsidR="00F67ECB" w:rsidRPr="00844429" w:rsidRDefault="00F67ECB" w:rsidP="005330F4">
            <w:pPr>
              <w:spacing w:after="0" w:line="48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7BBE4B" w14:textId="77777777" w:rsidR="00F67ECB" w:rsidRPr="00844429" w:rsidRDefault="00F67ECB" w:rsidP="005330F4">
            <w:pPr>
              <w:spacing w:after="0" w:line="480" w:lineRule="auto"/>
              <w:ind w:left="-108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400614" w14:textId="77777777" w:rsidR="00F67ECB" w:rsidRPr="00844429" w:rsidRDefault="00F67ECB" w:rsidP="005330F4">
            <w:pPr>
              <w:spacing w:after="0" w:line="480" w:lineRule="auto"/>
              <w:ind w:left="-49" w:right="-90" w:firstLine="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362E5D" w14:textId="77777777" w:rsidR="00F67ECB" w:rsidRPr="00844429" w:rsidRDefault="00F67ECB" w:rsidP="005330F4">
            <w:pPr>
              <w:spacing w:after="0" w:line="480" w:lineRule="auto"/>
              <w:ind w:left="-18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F9DA4CA" w14:textId="77777777" w:rsidR="00F67ECB" w:rsidRPr="00844429" w:rsidRDefault="00F67ECB" w:rsidP="005330F4">
            <w:pPr>
              <w:spacing w:after="0" w:line="480" w:lineRule="auto"/>
              <w:ind w:left="-11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C7AEBA" w14:textId="77777777" w:rsidR="00F67ECB" w:rsidRPr="00844429" w:rsidRDefault="00F67ECB" w:rsidP="005330F4">
            <w:pPr>
              <w:spacing w:after="0" w:line="480" w:lineRule="auto"/>
              <w:ind w:left="-18" w:right="-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4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14:paraId="52F78830" w14:textId="77777777" w:rsidR="00F67ECB" w:rsidRPr="006303D7" w:rsidRDefault="00F67ECB" w:rsidP="00F67E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30778C" w14:textId="77777777" w:rsidR="00F67ECB" w:rsidRPr="006303D7" w:rsidRDefault="00F67ECB" w:rsidP="00F67E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9FC3B3" w14:textId="77777777" w:rsidR="002B2DDB" w:rsidRPr="00F67ECB" w:rsidRDefault="002B2DDB" w:rsidP="00F67ECB"/>
    <w:sectPr w:rsidR="002B2DDB" w:rsidRPr="00F67ECB" w:rsidSect="00F60BD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2MDYxszCyBJLmlko6SsGpxcWZ+XkgBca1ALrNKO4sAAAA"/>
  </w:docVars>
  <w:rsids>
    <w:rsidRoot w:val="00F60BDA"/>
    <w:rsid w:val="00032DD4"/>
    <w:rsid w:val="00107439"/>
    <w:rsid w:val="00135E75"/>
    <w:rsid w:val="002B2DDB"/>
    <w:rsid w:val="00334B04"/>
    <w:rsid w:val="00340378"/>
    <w:rsid w:val="00446539"/>
    <w:rsid w:val="004B5C50"/>
    <w:rsid w:val="0071557B"/>
    <w:rsid w:val="007D0960"/>
    <w:rsid w:val="009A5C60"/>
    <w:rsid w:val="00AD62CE"/>
    <w:rsid w:val="00BC438A"/>
    <w:rsid w:val="00D03DC6"/>
    <w:rsid w:val="00E26E43"/>
    <w:rsid w:val="00F60BDA"/>
    <w:rsid w:val="00F64AB8"/>
    <w:rsid w:val="00F6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3D91"/>
  <w15:chartTrackingRefBased/>
  <w15:docId w15:val="{747B5D4C-7DB7-468C-8DB2-34A2D2323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700</Characters>
  <Application>Microsoft Office Word</Application>
  <DocSecurity>0</DocSecurity>
  <Lines>350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Katherine</dc:creator>
  <cp:keywords/>
  <dc:description/>
  <cp:lastModifiedBy>Lim Poh Ying</cp:lastModifiedBy>
  <cp:revision>5</cp:revision>
  <dcterms:created xsi:type="dcterms:W3CDTF">2019-01-31T04:44:00Z</dcterms:created>
  <dcterms:modified xsi:type="dcterms:W3CDTF">2019-05-17T05:47:00Z</dcterms:modified>
</cp:coreProperties>
</file>